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553" w:type="dxa"/>
        <w:jc w:val="center"/>
        <w:tblLook w:val="04A0" w:firstRow="1" w:lastRow="0" w:firstColumn="1" w:lastColumn="0" w:noHBand="0" w:noVBand="1"/>
      </w:tblPr>
      <w:tblGrid>
        <w:gridCol w:w="1530"/>
        <w:gridCol w:w="2610"/>
        <w:gridCol w:w="1063"/>
        <w:gridCol w:w="3257"/>
        <w:gridCol w:w="1063"/>
        <w:gridCol w:w="2250"/>
        <w:gridCol w:w="1063"/>
        <w:gridCol w:w="1744"/>
        <w:gridCol w:w="1063"/>
      </w:tblGrid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ucocele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13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ucocele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22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ucocele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26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ucocele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3 </w:t>
            </w: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castrated male Shetland sheepdog</w:t>
            </w:r>
          </w:p>
        </w:tc>
        <w:tc>
          <w:tcPr>
            <w:tcW w:w="43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2 </w:t>
            </w: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spayed female American Cocker Spaniel</w:t>
            </w:r>
          </w:p>
        </w:tc>
        <w:tc>
          <w:tcPr>
            <w:tcW w:w="331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1 </w:t>
            </w: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castrated male Labrador Retriever</w:t>
            </w:r>
          </w:p>
        </w:tc>
        <w:tc>
          <w:tcPr>
            <w:tcW w:w="27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3 </w:t>
            </w: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castrated male Shetland Sheepdog</w:t>
            </w:r>
          </w:p>
        </w:tc>
      </w:tr>
      <w:tr w:rsidR="001B0A89" w:rsidRPr="001B0A89" w:rsidTr="001B0A89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nterococcu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.I.S.H.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 (Gram negativ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 (Gram positive)</w:t>
            </w: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ntibiotic histo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Escherichia-Shigella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99.98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Unassign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84.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Streptococcus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73.0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Ochrobactrum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60</w:t>
            </w: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Bacteroides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vulgatus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Bacteria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Escherichia-Shigella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6.9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Muribacul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40</w:t>
            </w: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Campylobacter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ureolyticus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Chloroplast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Veillonella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montpellierensis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Bacteroides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Lactobacillus brev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Lactobacillus brev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Eukaryota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Parabacteroides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merda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Mitochondria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Rhynchosporium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secalis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Parabacteroides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istasonis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5481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0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416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1B0A89" w:rsidRPr="001B0A89" w:rsidTr="00D13D26">
        <w:trPr>
          <w:trHeight w:val="9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</w:tr>
      <w:tr w:rsidR="001B0A89" w:rsidRPr="001B0A89" w:rsidTr="001B0A89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Escherichia-Shigella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99.60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Cambria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f_Enterobacteriacea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86.8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Streptococcus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68.7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Enterococcus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Unassign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Unassign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2.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Escherichia-Shigella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31.2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Bacteroides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vulgatus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Enhydrobacter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Bacteria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Eggerthella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Corynebacterium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aurimucosum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00052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Eukaryota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o_Enterobacterales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00048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f_Verrucomicrobiacea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Eukaryota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Ralstonia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Haemophilus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000068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  <w:jc w:val="center"/>
        </w:trPr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758562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92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7343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85312</w:t>
            </w:r>
          </w:p>
        </w:tc>
      </w:tr>
    </w:tbl>
    <w:p w:rsidR="001B0A89" w:rsidRPr="001B0A89" w:rsidRDefault="001B0A89" w:rsidP="001B0A89">
      <w:pPr>
        <w:spacing w:after="0" w:line="240" w:lineRule="auto"/>
        <w:rPr>
          <w:rFonts w:ascii="Calibri" w:eastAsia="Cambria" w:hAnsi="Calibri" w:cs="Times New Roman"/>
          <w:sz w:val="24"/>
        </w:rPr>
        <w:sectPr w:rsidR="001B0A89" w:rsidRPr="001B0A89" w:rsidSect="003D0F19">
          <w:headerReference w:type="default" r:id="rId7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tbl>
      <w:tblPr>
        <w:tblpPr w:leftFromText="187" w:rightFromText="187" w:horzAnchor="margin" w:tblpXSpec="center" w:tblpYSpec="top"/>
        <w:tblW w:w="1451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40"/>
        <w:gridCol w:w="2250"/>
        <w:gridCol w:w="905"/>
        <w:gridCol w:w="2340"/>
        <w:gridCol w:w="905"/>
        <w:gridCol w:w="2070"/>
        <w:gridCol w:w="905"/>
        <w:gridCol w:w="2790"/>
        <w:gridCol w:w="905"/>
      </w:tblGrid>
      <w:tr w:rsidR="001B0A89" w:rsidRPr="001B0A89" w:rsidTr="00D13D26">
        <w:trPr>
          <w:trHeight w:val="20"/>
        </w:trPr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Sample ID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ucocele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35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ucocele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20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ucocele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ucoccele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1 </w:t>
            </w: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castrated male Chihuahua</w:t>
            </w:r>
          </w:p>
        </w:tc>
        <w:tc>
          <w:tcPr>
            <w:tcW w:w="32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2 </w:t>
            </w: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spayed female Hound</w:t>
            </w:r>
          </w:p>
        </w:tc>
        <w:tc>
          <w:tcPr>
            <w:tcW w:w="297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1 </w:t>
            </w: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spayed female Chihuahua</w:t>
            </w:r>
          </w:p>
        </w:tc>
        <w:tc>
          <w:tcPr>
            <w:tcW w:w="369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1 </w:t>
            </w: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castrated male Mixed Breed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.I.S.H.</w:t>
            </w:r>
          </w:p>
        </w:tc>
        <w:tc>
          <w:tcPr>
            <w:tcW w:w="3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PI Positive/</w:t>
            </w:r>
            <w:proofErr w:type="spellStart"/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b</w:t>
            </w:r>
            <w:proofErr w:type="spellEnd"/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Negative (Gram positiv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ntibiotic histo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perfringens</w:t>
            </w:r>
            <w:proofErr w:type="spellEnd"/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52.41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Geobacillus</w:t>
            </w:r>
            <w:proofErr w:type="spellEnd"/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2.46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Geobacillus</w:t>
            </w:r>
            <w:proofErr w:type="spellEnd"/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66.40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Bacillus</w:t>
            </w:r>
            <w:proofErr w:type="spellEnd"/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9.27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Escherichia-Shigell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41.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Chroococcidiopsis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SAG 2023 uncultured cyanobacteriu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1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Brevibacillus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thermoru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30.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Micrococc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5.01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Parabacteroides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istasoni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Acinetobact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3.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Chloroplast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Veillonella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montpellierensi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8.55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Bacill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Mitochondr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Bacter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6.06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Pseudomona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0.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Flavobacterium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Enhydrobact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5.11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f_Yersiniacea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Rhodococcus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aerolat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Dietz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4.91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Chloroplast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Novosphingobium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Propioniciclav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3.36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Sphingomonas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koreensi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Stenotrophomonas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rhizophil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3.30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Therm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Cellvibrio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.96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Kocur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Peptoniphil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.36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f_Chroococcidiopsacea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f_Neisseriacea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.22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Achromobact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Chryseobacterium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.09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55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91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44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BIrii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.09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Mitochondria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Sclerotinia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boreali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.02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Salinicocc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95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Sphingobium</w:t>
            </w:r>
            <w:proofErr w:type="spellEnd"/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46.79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Lactobacillus brevis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52.4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Saccharimonadacea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62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f_Enterobacteriacea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6.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Peptoniphil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Mitochondr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48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f_Comamonadacea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5.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Bacillus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haloduran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Salinicocc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35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Variovorax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Micrococc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Chloroplast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uncultured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Streptophyt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14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Pseudomona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Lactobacill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Anaerococcus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hydrogenali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14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Sphingomona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f__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Aerococc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81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Paenibacillus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alginolytic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rhamnos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Leucobact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74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Morganell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Ochrobactrum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Delft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47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Turicell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Vagococc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Cambria" w:hAnsi="Calibri" w:cs="Calibri"/>
                <w:b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b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Cambria" w:hAnsi="Calibri" w:cs="Calibri"/>
                <w:b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b/>
                <w:color w:val="000000"/>
                <w:sz w:val="18"/>
                <w:szCs w:val="18"/>
              </w:rPr>
              <w:t>1486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Chloroplast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ADurb.Bin063-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JG36-TzT-1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Bacillus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alcalophil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Friedmanniell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Bacteroid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Lactobacillus brevi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1.72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Bifidobacterium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f_Dermacoccacea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Unassigne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4.36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Novosphingobium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Fenollar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Saccharimonadales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uncultured cyanobacteriu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1.51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Candidatus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Finniell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Corynebacterium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kroppenstedtii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Lactobacillus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fermentum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8.72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perfringen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Erysipelatoclostridium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Paracocc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8.41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Flaviaesturariibact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Chryseobacterium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Therm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5.61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Bacillus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alcalophil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Curvibact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5.55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Sphingomonas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koreensi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f_Weeksellacea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4.73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615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37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Blastococcus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aggregat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3.80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Bacter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.99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Enterococcus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cecorum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.86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f_Nocardioidacea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.84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Desulfosporosin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93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Pseudonocard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31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Steroidobact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29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Ralston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91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Veillonella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montpellierensi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89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Blastococc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56</w:t>
            </w:r>
          </w:p>
        </w:tc>
      </w:tr>
      <w:tr w:rsidR="001B0A89" w:rsidRPr="001B0A89" w:rsidTr="00D13D26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5493</w:t>
            </w:r>
          </w:p>
        </w:tc>
      </w:tr>
    </w:tbl>
    <w:p w:rsidR="001B0A89" w:rsidRPr="001B0A89" w:rsidRDefault="001B0A89" w:rsidP="001B0A89">
      <w:pPr>
        <w:spacing w:after="0" w:line="240" w:lineRule="auto"/>
        <w:rPr>
          <w:rFonts w:ascii="Calibri" w:eastAsia="Cambria" w:hAnsi="Calibri" w:cs="Times New Roman"/>
          <w:sz w:val="24"/>
        </w:rPr>
      </w:pPr>
    </w:p>
    <w:p w:rsidR="001B0A89" w:rsidRPr="001B0A89" w:rsidRDefault="001B0A89" w:rsidP="001B0A89">
      <w:pPr>
        <w:spacing w:after="0" w:line="240" w:lineRule="auto"/>
        <w:rPr>
          <w:rFonts w:ascii="Calibri" w:eastAsia="Cambria" w:hAnsi="Calibri" w:cs="Times New Roman"/>
          <w:sz w:val="24"/>
        </w:rPr>
      </w:pPr>
    </w:p>
    <w:p w:rsidR="001B0A89" w:rsidRPr="001B0A89" w:rsidRDefault="001B0A89" w:rsidP="001B0A89">
      <w:pPr>
        <w:spacing w:after="0" w:line="240" w:lineRule="auto"/>
        <w:rPr>
          <w:rFonts w:ascii="Calibri" w:eastAsia="Cambria" w:hAnsi="Calibri" w:cs="Times New Roman"/>
          <w:sz w:val="24"/>
        </w:rPr>
        <w:sectPr w:rsidR="001B0A89" w:rsidRPr="001B0A89" w:rsidSect="003D0F19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tbl>
      <w:tblPr>
        <w:tblW w:w="15220" w:type="dxa"/>
        <w:tblInd w:w="-117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45"/>
        <w:gridCol w:w="1620"/>
        <w:gridCol w:w="905"/>
        <w:gridCol w:w="1615"/>
        <w:gridCol w:w="905"/>
        <w:gridCol w:w="1615"/>
        <w:gridCol w:w="905"/>
        <w:gridCol w:w="2785"/>
        <w:gridCol w:w="905"/>
        <w:gridCol w:w="1615"/>
        <w:gridCol w:w="905"/>
      </w:tblGrid>
      <w:tr w:rsidR="001B0A89" w:rsidRPr="001B0A89" w:rsidTr="00D13D26">
        <w:trPr>
          <w:trHeight w:val="144"/>
        </w:trPr>
        <w:tc>
          <w:tcPr>
            <w:tcW w:w="14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Sample ID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ucocele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27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ucocele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ucocele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33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ucocele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ucocele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castrated male Bichon </w:t>
            </w: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rise</w:t>
            </w:r>
            <w:proofErr w:type="spellEnd"/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3 </w:t>
            </w: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castrated male Yorkshire Terrier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3 </w:t>
            </w: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castrated male Chihuahua</w:t>
            </w:r>
          </w:p>
        </w:tc>
        <w:tc>
          <w:tcPr>
            <w:tcW w:w="369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5 </w:t>
            </w: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spayed female Maltese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16 </w:t>
            </w:r>
            <w:proofErr w:type="spellStart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castrated male Jack Russell Terrier</w:t>
            </w: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growt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.I.S.H.</w:t>
            </w: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PI Positive/</w:t>
            </w:r>
            <w:proofErr w:type="spellStart"/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b</w:t>
            </w:r>
            <w:proofErr w:type="spellEnd"/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Negative (Gram not performed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ntibiotic hist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No Phenol (NP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Unassigned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96.35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Unassigned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73.20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Unassigned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85.70</w:t>
            </w:r>
          </w:p>
        </w:tc>
        <w:tc>
          <w:tcPr>
            <w:tcW w:w="27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Geobacillus</w:t>
            </w:r>
            <w:proofErr w:type="spellEnd"/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53.24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Bacter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Geobacill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0.7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Bacter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3.31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Bacill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3.5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Eukaryot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Bacter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Eukaryot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Brevibacillus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thermorub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Aggregatibact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Chloroplast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Stenotrophomonas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itritireducen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Abiotroph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Dermabact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Mitochondr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f_Pirellulacea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Ralston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Eukaryot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Acinetobacter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radioresisten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Mitochondr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Bacter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o_Micrococcal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Peptoniphil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Polaromona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Reyranell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Mitochondria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Clonostachys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rose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14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91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20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87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3E2BD0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V</w:t>
            </w:r>
            <w:r w:rsidR="001B0A89"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Phenol (P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% Abundance</w:t>
            </w:r>
          </w:p>
        </w:tc>
      </w:tr>
      <w:tr w:rsidR="001B0A89" w:rsidRPr="001B0A89" w:rsidTr="001B0A89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6D9F1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Streptococcus</w:t>
            </w:r>
            <w:proofErr w:type="spellEnd"/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77.60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Unassigned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81.69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Unassigned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86.05</w:t>
            </w:r>
          </w:p>
        </w:tc>
        <w:tc>
          <w:tcPr>
            <w:tcW w:w="27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Unassigned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94.76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Unassigned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91.89</w:t>
            </w: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Unassigne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21.4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Bacter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6.6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Bacter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2.80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Bacter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Bacter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3.62</w:t>
            </w: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Bacter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f_Alcaligenacea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Eukaryot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ermacoccus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nishinomiyaensi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Veillonella</w:t>
            </w:r>
            <w:proofErr w:type="spellEnd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montpellierensi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77</w:t>
            </w: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Eukaryot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Eukaryot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Massili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Bacill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1.75</w:t>
            </w: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Peptoniphilu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d_Eukaryot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51</w:t>
            </w: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g_Undibacterium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0A89">
              <w:rPr>
                <w:rFonts w:ascii="Calibri" w:eastAsia="Cambria" w:hAnsi="Calibri" w:cs="Calibri"/>
                <w:color w:val="000000"/>
                <w:sz w:val="18"/>
                <w:szCs w:val="18"/>
              </w:rPr>
              <w:t>0.45</w:t>
            </w:r>
          </w:p>
        </w:tc>
      </w:tr>
      <w:tr w:rsidR="001B0A89" w:rsidRPr="001B0A89" w:rsidTr="00D13D26">
        <w:trPr>
          <w:trHeight w:val="144"/>
        </w:trPr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114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27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796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35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A89" w:rsidRPr="001B0A89" w:rsidRDefault="001B0A89" w:rsidP="001B0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B0A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5942</w:t>
            </w:r>
          </w:p>
        </w:tc>
      </w:tr>
    </w:tbl>
    <w:p w:rsidR="00D11B2A" w:rsidRDefault="005565CC"/>
    <w:sectPr w:rsidR="00D11B2A" w:rsidSect="001B0A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65CC" w:rsidRDefault="005565CC" w:rsidP="001B0A89">
      <w:pPr>
        <w:spacing w:after="0" w:line="240" w:lineRule="auto"/>
      </w:pPr>
      <w:r>
        <w:separator/>
      </w:r>
    </w:p>
  </w:endnote>
  <w:endnote w:type="continuationSeparator" w:id="0">
    <w:p w:rsidR="005565CC" w:rsidRDefault="005565CC" w:rsidP="001B0A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65CC" w:rsidRDefault="005565CC" w:rsidP="001B0A89">
      <w:pPr>
        <w:spacing w:after="0" w:line="240" w:lineRule="auto"/>
      </w:pPr>
      <w:r>
        <w:separator/>
      </w:r>
    </w:p>
  </w:footnote>
  <w:footnote w:type="continuationSeparator" w:id="0">
    <w:p w:rsidR="005565CC" w:rsidRDefault="005565CC" w:rsidP="001B0A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0A89" w:rsidRPr="001B0A89" w:rsidRDefault="001B0A89" w:rsidP="001B0A89">
    <w:pPr>
      <w:pStyle w:val="Header"/>
    </w:pPr>
    <w:r>
      <w:rPr>
        <w:b/>
      </w:rPr>
      <w:t>S</w:t>
    </w:r>
    <w:r w:rsidR="00BD61BD">
      <w:rPr>
        <w:b/>
      </w:rPr>
      <w:t xml:space="preserve">5 </w:t>
    </w:r>
    <w:r w:rsidRPr="001B0A89">
      <w:rPr>
        <w:b/>
      </w:rPr>
      <w:t>Table</w:t>
    </w:r>
    <w:r>
      <w:rPr>
        <w:b/>
      </w:rPr>
      <w:t xml:space="preserve">     </w:t>
    </w:r>
    <w:r w:rsidRPr="001B0A89">
      <w:tab/>
    </w:r>
    <w:r w:rsidR="003E2BD0">
      <w:t>Amplicon sequence variants</w:t>
    </w:r>
    <w:r w:rsidRPr="001B0A89">
      <w:t xml:space="preserve"> (</w:t>
    </w:r>
    <w:r w:rsidR="003E2BD0">
      <w:t>ASV</w:t>
    </w:r>
    <w:r w:rsidRPr="001B0A89">
      <w:t xml:space="preserve">) identified by 16S </w:t>
    </w:r>
    <w:proofErr w:type="spellStart"/>
    <w:r w:rsidRPr="001B0A89">
      <w:t>rRNA</w:t>
    </w:r>
    <w:proofErr w:type="spellEnd"/>
    <w:r w:rsidRPr="001B0A89">
      <w:t xml:space="preserve"> gene amplification and Illumina-based sequencing from individual samples of gallbladder mucus collected from 13 dogs with </w:t>
    </w:r>
    <w:proofErr w:type="spellStart"/>
    <w:r w:rsidRPr="001B0A89">
      <w:t>mucocele</w:t>
    </w:r>
    <w:proofErr w:type="spellEnd"/>
    <w:r w:rsidRPr="001B0A89">
      <w:t xml:space="preserve"> formation and extracted using 2 commercial approaches. Results of aerobic and anaerobic bacterial culture, and eubacterial fluorescence in-situ hybridization (FISH) are also shown for each sample.</w:t>
    </w:r>
  </w:p>
  <w:p w:rsidR="001B0A89" w:rsidRDefault="001B0A8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3B48FF"/>
    <w:multiLevelType w:val="hybridMultilevel"/>
    <w:tmpl w:val="3510FC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683EA9"/>
    <w:multiLevelType w:val="hybridMultilevel"/>
    <w:tmpl w:val="A8C05F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077369"/>
    <w:multiLevelType w:val="hybridMultilevel"/>
    <w:tmpl w:val="FDFC676C"/>
    <w:lvl w:ilvl="0" w:tplc="B50411E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C09"/>
    <w:rsid w:val="00152C09"/>
    <w:rsid w:val="001B0A89"/>
    <w:rsid w:val="003E2BD0"/>
    <w:rsid w:val="00540BE2"/>
    <w:rsid w:val="005565CC"/>
    <w:rsid w:val="0059374F"/>
    <w:rsid w:val="005F03BA"/>
    <w:rsid w:val="00BD61BD"/>
    <w:rsid w:val="00FF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5A582"/>
  <w15:chartTrackingRefBased/>
  <w15:docId w15:val="{57FEE8EB-EFB2-41D4-BE2E-F257C0896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B0A89"/>
  </w:style>
  <w:style w:type="table" w:customStyle="1" w:styleId="TableGrid1">
    <w:name w:val="Table Grid1"/>
    <w:basedOn w:val="TableNormal"/>
    <w:next w:val="TableGrid"/>
    <w:uiPriority w:val="59"/>
    <w:rsid w:val="001B0A89"/>
    <w:pPr>
      <w:spacing w:after="0" w:line="240" w:lineRule="auto"/>
    </w:pPr>
    <w:rPr>
      <w:rFonts w:eastAsia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1B0A89"/>
    <w:pPr>
      <w:spacing w:after="0" w:line="240" w:lineRule="auto"/>
    </w:pPr>
    <w:rPr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alloonText1">
    <w:name w:val="Balloon Text1"/>
    <w:basedOn w:val="Normal"/>
    <w:next w:val="BalloonText"/>
    <w:link w:val="BalloonTextChar"/>
    <w:semiHidden/>
    <w:unhideWhenUsed/>
    <w:rsid w:val="001B0A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semiHidden/>
    <w:rsid w:val="001B0A8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1B0A89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semiHidden/>
    <w:unhideWhenUsed/>
    <w:rsid w:val="001B0A89"/>
    <w:pPr>
      <w:spacing w:after="0" w:line="240" w:lineRule="auto"/>
    </w:pPr>
    <w:rPr>
      <w:rFonts w:ascii="Arial" w:hAnsi="Arial"/>
    </w:rPr>
  </w:style>
  <w:style w:type="character" w:customStyle="1" w:styleId="CommentTextChar">
    <w:name w:val="Comment Text Char"/>
    <w:basedOn w:val="DefaultParagraphFont"/>
    <w:link w:val="CommentText1"/>
    <w:semiHidden/>
    <w:rsid w:val="001B0A89"/>
    <w:rPr>
      <w:rFonts w:ascii="Arial" w:hAnsi="Arial"/>
    </w:rPr>
  </w:style>
  <w:style w:type="paragraph" w:customStyle="1" w:styleId="CommentSubject1">
    <w:name w:val="Comment Subject1"/>
    <w:basedOn w:val="CommentText"/>
    <w:next w:val="CommentText"/>
    <w:semiHidden/>
    <w:unhideWhenUsed/>
    <w:rsid w:val="001B0A89"/>
    <w:pPr>
      <w:spacing w:after="0"/>
    </w:pPr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B0A89"/>
    <w:rPr>
      <w:rFonts w:ascii="Arial" w:hAnsi="Arial"/>
      <w:b/>
      <w:bCs/>
      <w:sz w:val="20"/>
      <w:szCs w:val="20"/>
    </w:rPr>
  </w:style>
  <w:style w:type="paragraph" w:customStyle="1" w:styleId="ListParagraph1">
    <w:name w:val="List Paragraph1"/>
    <w:basedOn w:val="Normal"/>
    <w:next w:val="ListParagraph"/>
    <w:rsid w:val="001B0A89"/>
    <w:pPr>
      <w:spacing w:after="0" w:line="240" w:lineRule="auto"/>
      <w:ind w:left="720"/>
      <w:contextualSpacing/>
    </w:pPr>
    <w:rPr>
      <w:rFonts w:ascii="Arial" w:hAnsi="Arial"/>
      <w:sz w:val="24"/>
      <w:szCs w:val="24"/>
    </w:rPr>
  </w:style>
  <w:style w:type="character" w:customStyle="1" w:styleId="Hyperlink1">
    <w:name w:val="Hyperlink1"/>
    <w:basedOn w:val="DefaultParagraphFont"/>
    <w:uiPriority w:val="99"/>
    <w:rsid w:val="001B0A89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rsid w:val="001B0A89"/>
    <w:rPr>
      <w:color w:val="800080"/>
      <w:u w:val="single"/>
    </w:rPr>
  </w:style>
  <w:style w:type="character" w:styleId="LineNumber">
    <w:name w:val="line number"/>
    <w:basedOn w:val="DefaultParagraphFont"/>
    <w:semiHidden/>
    <w:unhideWhenUsed/>
    <w:rsid w:val="001B0A89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1B0A89"/>
    <w:pPr>
      <w:tabs>
        <w:tab w:val="center" w:pos="4680"/>
        <w:tab w:val="right" w:pos="9360"/>
      </w:tabs>
      <w:spacing w:after="0" w:line="24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1"/>
    <w:uiPriority w:val="99"/>
    <w:rsid w:val="001B0A89"/>
    <w:rPr>
      <w:rFonts w:ascii="Arial" w:hAnsi="Arial"/>
    </w:rPr>
  </w:style>
  <w:style w:type="paragraph" w:customStyle="1" w:styleId="Footer1">
    <w:name w:val="Footer1"/>
    <w:basedOn w:val="Normal"/>
    <w:next w:val="Footer"/>
    <w:link w:val="FooterChar"/>
    <w:unhideWhenUsed/>
    <w:rsid w:val="001B0A89"/>
    <w:pPr>
      <w:tabs>
        <w:tab w:val="center" w:pos="4680"/>
        <w:tab w:val="right" w:pos="9360"/>
      </w:tabs>
      <w:spacing w:after="0" w:line="240" w:lineRule="auto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1"/>
    <w:rsid w:val="001B0A89"/>
    <w:rPr>
      <w:rFonts w:ascii="Arial" w:hAnsi="Arial"/>
    </w:rPr>
  </w:style>
  <w:style w:type="numbering" w:customStyle="1" w:styleId="NoList11">
    <w:name w:val="No List11"/>
    <w:next w:val="NoList"/>
    <w:uiPriority w:val="99"/>
    <w:semiHidden/>
    <w:unhideWhenUsed/>
    <w:rsid w:val="001B0A89"/>
  </w:style>
  <w:style w:type="paragraph" w:customStyle="1" w:styleId="msonormal0">
    <w:name w:val="msonormal"/>
    <w:basedOn w:val="Normal"/>
    <w:rsid w:val="001B0A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B0A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1B0A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B0A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1B0A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1B0A8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1B0A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B0A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1B0A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1B0A89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B0A89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B0A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1"/>
    <w:uiPriority w:val="99"/>
    <w:semiHidden/>
    <w:unhideWhenUsed/>
    <w:rsid w:val="001B0A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B0A89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1B0A8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B0A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B0A89"/>
    <w:rPr>
      <w:rFonts w:ascii="Arial" w:hAnsi="Arial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B0A8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B0A89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B0A8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0A89"/>
    <w:rPr>
      <w:color w:val="954F72" w:themeColor="followedHyperlink"/>
      <w:u w:val="single"/>
    </w:rPr>
  </w:style>
  <w:style w:type="paragraph" w:styleId="Header">
    <w:name w:val="header"/>
    <w:basedOn w:val="Normal"/>
    <w:link w:val="HeaderChar1"/>
    <w:uiPriority w:val="99"/>
    <w:unhideWhenUsed/>
    <w:rsid w:val="001B0A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1B0A89"/>
  </w:style>
  <w:style w:type="paragraph" w:styleId="Footer">
    <w:name w:val="footer"/>
    <w:basedOn w:val="Normal"/>
    <w:link w:val="FooterChar1"/>
    <w:uiPriority w:val="99"/>
    <w:unhideWhenUsed/>
    <w:rsid w:val="001B0A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1B0A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090</Words>
  <Characters>6215</Characters>
  <Application>Microsoft Office Word</Application>
  <DocSecurity>0</DocSecurity>
  <Lines>51</Lines>
  <Paragraphs>14</Paragraphs>
  <ScaleCrop>false</ScaleCrop>
  <Company>North Carolina State University</Company>
  <LinksUpToDate>false</LinksUpToDate>
  <CharactersWithSpaces>7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L Gookin</dc:creator>
  <cp:keywords/>
  <dc:description/>
  <cp:lastModifiedBy>Jody L Gookin</cp:lastModifiedBy>
  <cp:revision>4</cp:revision>
  <dcterms:created xsi:type="dcterms:W3CDTF">2021-08-03T22:18:00Z</dcterms:created>
  <dcterms:modified xsi:type="dcterms:W3CDTF">2022-04-13T21:21:00Z</dcterms:modified>
</cp:coreProperties>
</file>